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A51D9" w14:textId="2475196B" w:rsidR="00183A41" w:rsidRPr="007E3AEB" w:rsidRDefault="00183A41" w:rsidP="00183A41">
      <w:pPr>
        <w:rPr>
          <w:b/>
          <w:sz w:val="36"/>
          <w:szCs w:val="36"/>
        </w:rPr>
      </w:pPr>
      <w:r w:rsidRPr="007E3AEB">
        <w:rPr>
          <w:b/>
          <w:sz w:val="36"/>
          <w:szCs w:val="36"/>
        </w:rPr>
        <w:t>Supplement S</w:t>
      </w:r>
      <w:r w:rsidR="00182458">
        <w:rPr>
          <w:b/>
          <w:sz w:val="36"/>
          <w:szCs w:val="36"/>
        </w:rPr>
        <w:t>6</w:t>
      </w:r>
      <w:r w:rsidRPr="007E3AEB">
        <w:rPr>
          <w:b/>
          <w:sz w:val="36"/>
          <w:szCs w:val="36"/>
        </w:rPr>
        <w:t xml:space="preserve"> for:</w:t>
      </w:r>
    </w:p>
    <w:p w14:paraId="61A2B497" w14:textId="77777777" w:rsidR="00183A41" w:rsidRPr="007E3AEB" w:rsidRDefault="00183A41" w:rsidP="00183A41">
      <w:pPr>
        <w:rPr>
          <w:b/>
          <w:sz w:val="36"/>
          <w:szCs w:val="36"/>
        </w:rPr>
      </w:pPr>
      <w:r w:rsidRPr="007E3AEB">
        <w:rPr>
          <w:rFonts w:ascii="Calibri" w:hAnsi="Calibri" w:cs="Calibri"/>
          <w:b/>
          <w:sz w:val="36"/>
          <w:szCs w:val="36"/>
        </w:rPr>
        <w:t xml:space="preserve">Seasonal temperatures and hydrological conditions improve the prediction of West Nile virus infection rates in </w:t>
      </w:r>
      <w:r w:rsidRPr="007E3AEB">
        <w:rPr>
          <w:rFonts w:ascii="Calibri" w:hAnsi="Calibri" w:cs="Calibri"/>
          <w:b/>
          <w:i/>
          <w:iCs/>
          <w:sz w:val="36"/>
          <w:szCs w:val="36"/>
        </w:rPr>
        <w:t>Culex</w:t>
      </w:r>
      <w:r w:rsidRPr="007E3AEB">
        <w:rPr>
          <w:rFonts w:ascii="Calibri" w:hAnsi="Calibri" w:cs="Calibri"/>
          <w:b/>
          <w:sz w:val="36"/>
          <w:szCs w:val="36"/>
        </w:rPr>
        <w:t xml:space="preserve"> mosquitoes and human case counts in </w:t>
      </w:r>
      <w:r w:rsidRPr="007E3AEB">
        <w:rPr>
          <w:rStyle w:val="il"/>
          <w:rFonts w:ascii="Calibri" w:hAnsi="Calibri" w:cs="Calibri"/>
          <w:b/>
          <w:sz w:val="36"/>
          <w:szCs w:val="36"/>
        </w:rPr>
        <w:t>New</w:t>
      </w:r>
      <w:r w:rsidRPr="007E3AEB">
        <w:rPr>
          <w:rFonts w:ascii="Calibri" w:hAnsi="Calibri" w:cs="Calibri"/>
          <w:b/>
          <w:sz w:val="36"/>
          <w:szCs w:val="36"/>
        </w:rPr>
        <w:t xml:space="preserve"> York and Connecticut</w:t>
      </w:r>
    </w:p>
    <w:p w14:paraId="39F6FEFD" w14:textId="77777777" w:rsidR="00183A41" w:rsidRDefault="00183A41" w:rsidP="00183A41"/>
    <w:p w14:paraId="53A10C98" w14:textId="1A081AF1" w:rsidR="00183A41" w:rsidRPr="00D46C65" w:rsidRDefault="00183A41" w:rsidP="00183A41">
      <w:pPr>
        <w:rPr>
          <w:sz w:val="24"/>
          <w:szCs w:val="24"/>
        </w:rPr>
      </w:pPr>
      <w:r w:rsidRPr="00D46C65">
        <w:rPr>
          <w:sz w:val="24"/>
          <w:szCs w:val="24"/>
        </w:rPr>
        <w:t xml:space="preserve">Keyel, A.C., Elison Timm, O., </w:t>
      </w:r>
      <w:proofErr w:type="spellStart"/>
      <w:r w:rsidRPr="00D46C65">
        <w:rPr>
          <w:sz w:val="24"/>
          <w:szCs w:val="24"/>
        </w:rPr>
        <w:t>Backenson</w:t>
      </w:r>
      <w:proofErr w:type="spellEnd"/>
      <w:r w:rsidRPr="00D46C65">
        <w:rPr>
          <w:sz w:val="24"/>
          <w:szCs w:val="24"/>
        </w:rPr>
        <w:t xml:space="preserve">, P.B., </w:t>
      </w:r>
      <w:proofErr w:type="spellStart"/>
      <w:r w:rsidRPr="00D46C65">
        <w:rPr>
          <w:sz w:val="24"/>
          <w:szCs w:val="24"/>
        </w:rPr>
        <w:t>Prussing</w:t>
      </w:r>
      <w:proofErr w:type="spellEnd"/>
      <w:r w:rsidRPr="00D46C65">
        <w:rPr>
          <w:sz w:val="24"/>
          <w:szCs w:val="24"/>
        </w:rPr>
        <w:t>, C., Quinones, S., McDonough, K.</w:t>
      </w:r>
      <w:r w:rsidR="00E07A75">
        <w:rPr>
          <w:sz w:val="24"/>
          <w:szCs w:val="24"/>
        </w:rPr>
        <w:t>,</w:t>
      </w:r>
      <w:r w:rsidRPr="00D46C65">
        <w:rPr>
          <w:sz w:val="24"/>
          <w:szCs w:val="24"/>
        </w:rPr>
        <w:t xml:space="preserve"> Vuille, M.</w:t>
      </w:r>
      <w:r w:rsidR="00E07A75">
        <w:rPr>
          <w:sz w:val="24"/>
          <w:szCs w:val="24"/>
        </w:rPr>
        <w:t>,</w:t>
      </w:r>
      <w:r w:rsidRPr="00D46C65">
        <w:rPr>
          <w:sz w:val="24"/>
          <w:szCs w:val="24"/>
        </w:rPr>
        <w:t xml:space="preserve"> Conn, J.E., Armstrong, P.M., </w:t>
      </w:r>
      <w:proofErr w:type="spellStart"/>
      <w:r w:rsidRPr="00D46C65">
        <w:rPr>
          <w:sz w:val="24"/>
          <w:szCs w:val="24"/>
        </w:rPr>
        <w:t>Andreadis</w:t>
      </w:r>
      <w:proofErr w:type="spellEnd"/>
      <w:r w:rsidRPr="00D46C65">
        <w:rPr>
          <w:sz w:val="24"/>
          <w:szCs w:val="24"/>
        </w:rPr>
        <w:t>, T.G., and Kramer, L.</w:t>
      </w:r>
    </w:p>
    <w:p w14:paraId="646D1781" w14:textId="77777777" w:rsidR="00183A41" w:rsidRDefault="00183A41" w:rsidP="00183A41">
      <w:pPr>
        <w:rPr>
          <w:b/>
          <w:sz w:val="32"/>
          <w:szCs w:val="32"/>
        </w:rPr>
      </w:pPr>
    </w:p>
    <w:p w14:paraId="482BAC78" w14:textId="73E1BC86" w:rsidR="00183A41" w:rsidRDefault="00BD04DA" w:rsidP="00183A41">
      <w:pPr>
        <w:rPr>
          <w:b/>
          <w:sz w:val="32"/>
          <w:szCs w:val="32"/>
        </w:rPr>
      </w:pPr>
      <w:r w:rsidRPr="00BD04DA">
        <w:rPr>
          <w:b/>
          <w:sz w:val="32"/>
          <w:szCs w:val="32"/>
        </w:rPr>
        <w:t>Comparison of climate data based on centroid and based on an average</w:t>
      </w:r>
    </w:p>
    <w:p w14:paraId="4E84540E" w14:textId="77777777" w:rsidR="00183A41" w:rsidRDefault="00183A41" w:rsidP="00183A41"/>
    <w:p w14:paraId="244863DE" w14:textId="0843670E" w:rsidR="00B464BD" w:rsidRDefault="00183A41" w:rsidP="00183A41">
      <w:r>
        <w:tab/>
      </w:r>
      <w:r w:rsidR="004851A7">
        <w:t xml:space="preserve">We used </w:t>
      </w:r>
      <w:r w:rsidR="009118E2">
        <w:t xml:space="preserve">county centroids in our county-scale analysis. An alternative would have been to use the average of all grid cells within a county. </w:t>
      </w:r>
      <w:r w:rsidR="00E70805">
        <w:t>Therefore, w</w:t>
      </w:r>
      <w:r w:rsidR="002F252C">
        <w:t>e compared the centroid results to an average of all grid centers that fell within a county boundary</w:t>
      </w:r>
      <w:r w:rsidR="00E70805">
        <w:t>. T</w:t>
      </w:r>
      <w:r w:rsidR="00B464BD">
        <w:t>he model results</w:t>
      </w:r>
      <w:r w:rsidR="00E70805">
        <w:t xml:space="preserve"> did</w:t>
      </w:r>
      <w:r w:rsidR="00C45BF6">
        <w:t xml:space="preserve"> not appreciably</w:t>
      </w:r>
      <w:r w:rsidR="00E70805">
        <w:t xml:space="preserve"> differ between the two analyses, with the</w:t>
      </w:r>
      <w:r w:rsidR="00EE5429">
        <w:t xml:space="preserve"> climate data taken from the</w:t>
      </w:r>
      <w:r w:rsidR="00E70805">
        <w:t xml:space="preserve"> centroid</w:t>
      </w:r>
      <w:r w:rsidR="00C45BF6">
        <w:t xml:space="preserve"> possibly</w:t>
      </w:r>
      <w:r w:rsidR="00E70805">
        <w:t xml:space="preserve"> </w:t>
      </w:r>
      <w:r w:rsidR="00EE5429">
        <w:t>having more predictive value for West Nile than the climate data taken from an average of grid cells</w:t>
      </w:r>
      <w:r w:rsidR="00037463">
        <w:t xml:space="preserve"> (Table S6.1).</w:t>
      </w:r>
    </w:p>
    <w:p w14:paraId="749B1ABD" w14:textId="7D5DC96E" w:rsidR="002F252C" w:rsidRDefault="002F252C" w:rsidP="00183A41"/>
    <w:p w14:paraId="7227B827" w14:textId="796FCF6E" w:rsidR="002F252C" w:rsidRPr="001F34AC" w:rsidRDefault="002F252C" w:rsidP="00183A41">
      <w:pPr>
        <w:rPr>
          <w:b/>
        </w:rPr>
      </w:pPr>
      <w:r w:rsidRPr="001F34AC">
        <w:rPr>
          <w:b/>
        </w:rPr>
        <w:t>Table S6.1. A comparison of selected models for the centroid and the average approach</w:t>
      </w:r>
      <w:r w:rsidR="00B8163F" w:rsidRPr="001F34AC">
        <w:rPr>
          <w:b/>
        </w:rPr>
        <w:t xml:space="preserve"> for predicting human cases across all counties in NY and CT</w:t>
      </w:r>
      <w:r w:rsidR="00CA73E9">
        <w:rPr>
          <w:b/>
        </w:rPr>
        <w:t xml:space="preserve"> (</w:t>
      </w:r>
      <w:r w:rsidR="00661D18">
        <w:rPr>
          <w:b/>
        </w:rPr>
        <w:t>882</w:t>
      </w:r>
      <w:r w:rsidR="00CA73E9">
        <w:rPr>
          <w:b/>
        </w:rPr>
        <w:t xml:space="preserve"> county </w:t>
      </w:r>
      <w:r w:rsidR="00965D3C" w:rsidRPr="00965D3C">
        <w:rPr>
          <w:b/>
        </w:rPr>
        <w:t>×</w:t>
      </w:r>
      <w:r w:rsidR="00CA73E9">
        <w:rPr>
          <w:b/>
        </w:rPr>
        <w:t xml:space="preserve"> year records)</w:t>
      </w:r>
      <w:r w:rsidRPr="001F34AC">
        <w:rPr>
          <w:b/>
        </w:rPr>
        <w:t>.</w:t>
      </w:r>
    </w:p>
    <w:tbl>
      <w:tblPr>
        <w:tblStyle w:val="TableGrid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990"/>
        <w:gridCol w:w="810"/>
        <w:gridCol w:w="1260"/>
        <w:gridCol w:w="630"/>
        <w:gridCol w:w="630"/>
        <w:gridCol w:w="720"/>
      </w:tblGrid>
      <w:tr w:rsidR="001F34AC" w:rsidRPr="00AE7160" w14:paraId="4D5AB5EE" w14:textId="77777777" w:rsidTr="000D03C0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B16992B" w14:textId="524B8AEC" w:rsidR="001F34AC" w:rsidRPr="00AE7160" w:rsidRDefault="001F34AC" w:rsidP="000C40EB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223A36" w14:textId="77777777" w:rsidR="001F34AC" w:rsidRPr="00AE7160" w:rsidRDefault="001F34AC" w:rsidP="000C40EB">
            <w:pPr>
              <w:rPr>
                <w:b/>
              </w:rPr>
            </w:pPr>
            <w:r w:rsidRPr="00AE7160">
              <w:rPr>
                <w:b/>
              </w:rPr>
              <w:t>RM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2006FB" w14:textId="77777777" w:rsidR="001F34AC" w:rsidRPr="00AE7160" w:rsidRDefault="001F34AC" w:rsidP="000C40EB">
            <w:pPr>
              <w:rPr>
                <w:b/>
              </w:rPr>
            </w:pPr>
            <w:r w:rsidRPr="00AE7160">
              <w:rPr>
                <w:b/>
              </w:rPr>
              <w:t>Median RM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B88B18" w14:textId="77777777" w:rsidR="001F34AC" w:rsidRPr="00AE7160" w:rsidRDefault="001F34AC" w:rsidP="000C40EB">
            <w:pPr>
              <w:rPr>
                <w:b/>
              </w:rPr>
            </w:pPr>
            <w:r w:rsidRPr="00AE7160">
              <w:rPr>
                <w:b/>
              </w:rPr>
              <w:t>Scaled RM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BD1599" w14:textId="77777777" w:rsidR="001F34AC" w:rsidRPr="00AE7160" w:rsidRDefault="001F34AC" w:rsidP="000C40EB">
            <w:pPr>
              <w:rPr>
                <w:b/>
              </w:rPr>
            </w:pPr>
            <w:r w:rsidRPr="00AE7160">
              <w:rPr>
                <w:b/>
              </w:rPr>
              <w:t>Max Err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F26E6A" w14:textId="77777777" w:rsidR="001F34AC" w:rsidRPr="00AE7160" w:rsidRDefault="001F34AC" w:rsidP="000C40EB">
            <w:pPr>
              <w:rPr>
                <w:b/>
                <w:i/>
              </w:rPr>
            </w:pPr>
            <w:r w:rsidRPr="00AE7160">
              <w:rPr>
                <w:b/>
                <w:i/>
              </w:rPr>
              <w:t>R</w:t>
            </w:r>
            <w:r w:rsidRPr="00AE7160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782BE90" w14:textId="77777777" w:rsidR="001F34AC" w:rsidRPr="00AE7160" w:rsidRDefault="001F34AC" w:rsidP="000C40EB">
            <w:pPr>
              <w:rPr>
                <w:b/>
                <w:i/>
              </w:rPr>
            </w:pPr>
            <w:proofErr w:type="spellStart"/>
            <w:r w:rsidRPr="00AE7160">
              <w:rPr>
                <w:b/>
                <w:i/>
              </w:rPr>
              <w:t>r</w:t>
            </w:r>
            <w:r w:rsidRPr="00AE7160">
              <w:rPr>
                <w:b/>
                <w:i/>
                <w:vertAlign w:val="subscript"/>
              </w:rPr>
              <w:t>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D55CED" w14:textId="77777777" w:rsidR="001F34AC" w:rsidRPr="00AE7160" w:rsidRDefault="001F34AC" w:rsidP="000C40EB">
            <w:pPr>
              <w:rPr>
                <w:b/>
                <w:i/>
              </w:rPr>
            </w:pPr>
            <w:proofErr w:type="spellStart"/>
            <w:r w:rsidRPr="00AE7160">
              <w:rPr>
                <w:b/>
                <w:i/>
              </w:rPr>
              <w:t>r</w:t>
            </w:r>
            <w:r w:rsidRPr="00AE7160">
              <w:rPr>
                <w:b/>
                <w:i/>
                <w:vertAlign w:val="subscript"/>
              </w:rPr>
              <w:t>p</w:t>
            </w:r>
            <w:proofErr w:type="spellEnd"/>
          </w:p>
        </w:tc>
      </w:tr>
      <w:tr w:rsidR="001F34AC" w:rsidRPr="00770FA1" w14:paraId="089DA73D" w14:textId="77777777" w:rsidTr="000D03C0">
        <w:tc>
          <w:tcPr>
            <w:tcW w:w="1440" w:type="dxa"/>
            <w:tcBorders>
              <w:top w:val="single" w:sz="4" w:space="0" w:color="auto"/>
            </w:tcBorders>
          </w:tcPr>
          <w:p w14:paraId="2C025064" w14:textId="63CF3558" w:rsidR="001F34AC" w:rsidRDefault="001F34AC" w:rsidP="000C40EB">
            <w:r>
              <w:t>Centroi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530400B" w14:textId="1993C2B7" w:rsidR="001F34AC" w:rsidRPr="00187A4D" w:rsidRDefault="00D82608" w:rsidP="000C40EB">
            <w:r w:rsidRPr="00187A4D">
              <w:t>2.</w:t>
            </w:r>
            <w:r w:rsidR="00107DCC" w:rsidRPr="00187A4D"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15C156" w14:textId="1549935B" w:rsidR="001F34AC" w:rsidRPr="00187A4D" w:rsidRDefault="00D82608" w:rsidP="000C40EB">
            <w:r w:rsidRPr="00187A4D">
              <w:t>1.</w:t>
            </w:r>
            <w:r w:rsidR="00E45942" w:rsidRPr="00187A4D">
              <w:t>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A6C3D4" w14:textId="3B00E423" w:rsidR="001F34AC" w:rsidRPr="00187A4D" w:rsidRDefault="00D82608" w:rsidP="000C40EB">
            <w:r w:rsidRPr="00187A4D">
              <w:t>2.</w:t>
            </w:r>
            <w:r w:rsidR="00E45942" w:rsidRPr="00187A4D">
              <w:t>4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B36FB7" w14:textId="19DC298F" w:rsidR="001F34AC" w:rsidRPr="00187A4D" w:rsidRDefault="00E45942" w:rsidP="000C40EB">
            <w:r w:rsidRPr="00187A4D">
              <w:t>30.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ED16ED6" w14:textId="75A45F9D" w:rsidR="001F34AC" w:rsidRPr="00187A4D" w:rsidRDefault="00723782" w:rsidP="000C40EB">
            <w:r w:rsidRPr="00187A4D">
              <w:t>0.7</w:t>
            </w:r>
            <w:r w:rsidR="00E45942" w:rsidRPr="00187A4D"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395D9CA" w14:textId="0939DDCE" w:rsidR="001F34AC" w:rsidRPr="00187A4D" w:rsidRDefault="00723782" w:rsidP="000C40EB">
            <w:r w:rsidRPr="00187A4D">
              <w:t>0.</w:t>
            </w:r>
            <w:r w:rsidR="00B76377" w:rsidRPr="00187A4D">
              <w:t>3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D0F040" w14:textId="4C193342" w:rsidR="001F34AC" w:rsidRPr="00187A4D" w:rsidRDefault="00723782" w:rsidP="000C40EB">
            <w:r w:rsidRPr="00187A4D">
              <w:t>0.8</w:t>
            </w:r>
            <w:r w:rsidR="00B76377" w:rsidRPr="00187A4D">
              <w:t>6</w:t>
            </w:r>
          </w:p>
        </w:tc>
      </w:tr>
      <w:tr w:rsidR="000D03C0" w:rsidRPr="003B408A" w14:paraId="4CFD9CE2" w14:textId="77777777" w:rsidTr="004D3108">
        <w:tc>
          <w:tcPr>
            <w:tcW w:w="1440" w:type="dxa"/>
          </w:tcPr>
          <w:p w14:paraId="2325766D" w14:textId="372DB371" w:rsidR="000D03C0" w:rsidRDefault="000D03C0" w:rsidP="000D03C0">
            <w:r>
              <w:t>Average</w:t>
            </w:r>
          </w:p>
        </w:tc>
        <w:tc>
          <w:tcPr>
            <w:tcW w:w="810" w:type="dxa"/>
          </w:tcPr>
          <w:p w14:paraId="1F00295F" w14:textId="3B4CA06F" w:rsidR="000D03C0" w:rsidRPr="00663BB1" w:rsidRDefault="000D03C0" w:rsidP="000D03C0">
            <w:r w:rsidRPr="00663BB1">
              <w:t>2.</w:t>
            </w:r>
            <w:r w:rsidR="009C7956" w:rsidRPr="00663BB1">
              <w:t>1</w:t>
            </w:r>
          </w:p>
        </w:tc>
        <w:tc>
          <w:tcPr>
            <w:tcW w:w="990" w:type="dxa"/>
          </w:tcPr>
          <w:p w14:paraId="643FD3F0" w14:textId="1B0F3CFA" w:rsidR="000D03C0" w:rsidRPr="00663BB1" w:rsidRDefault="00C25F41" w:rsidP="000D03C0">
            <w:r w:rsidRPr="00663BB1">
              <w:t>1</w:t>
            </w:r>
            <w:r w:rsidR="000D03C0" w:rsidRPr="00663BB1">
              <w:t>.</w:t>
            </w:r>
            <w:r w:rsidRPr="00663BB1">
              <w:t>83</w:t>
            </w:r>
          </w:p>
        </w:tc>
        <w:tc>
          <w:tcPr>
            <w:tcW w:w="810" w:type="dxa"/>
          </w:tcPr>
          <w:p w14:paraId="7FB28164" w14:textId="60624982" w:rsidR="000D03C0" w:rsidRPr="00663BB1" w:rsidRDefault="00C25F41" w:rsidP="000D03C0">
            <w:r w:rsidRPr="00663BB1">
              <w:t>2</w:t>
            </w:r>
            <w:r w:rsidR="000D03C0" w:rsidRPr="00663BB1">
              <w:t>.</w:t>
            </w:r>
            <w:r w:rsidRPr="00663BB1">
              <w:t>52</w:t>
            </w:r>
          </w:p>
        </w:tc>
        <w:tc>
          <w:tcPr>
            <w:tcW w:w="1260" w:type="dxa"/>
          </w:tcPr>
          <w:p w14:paraId="7E1AC60C" w14:textId="3A477BDE" w:rsidR="000D03C0" w:rsidRPr="00663BB1" w:rsidRDefault="00C25F41" w:rsidP="000D03C0">
            <w:r w:rsidRPr="00663BB1">
              <w:t>22</w:t>
            </w:r>
            <w:r w:rsidR="000D03C0" w:rsidRPr="00663BB1">
              <w:t>.</w:t>
            </w:r>
            <w:r w:rsidRPr="00663BB1">
              <w:t>7</w:t>
            </w:r>
          </w:p>
        </w:tc>
        <w:tc>
          <w:tcPr>
            <w:tcW w:w="630" w:type="dxa"/>
          </w:tcPr>
          <w:p w14:paraId="642CA9C7" w14:textId="04B64582" w:rsidR="000D03C0" w:rsidRPr="00663BB1" w:rsidRDefault="000D03C0" w:rsidP="000D03C0">
            <w:r w:rsidRPr="00663BB1">
              <w:t>0.</w:t>
            </w:r>
            <w:r w:rsidR="001C3A1F" w:rsidRPr="00663BB1">
              <w:t>71</w:t>
            </w:r>
          </w:p>
        </w:tc>
        <w:tc>
          <w:tcPr>
            <w:tcW w:w="630" w:type="dxa"/>
          </w:tcPr>
          <w:p w14:paraId="207A1508" w14:textId="7BAE2E94" w:rsidR="000D03C0" w:rsidRPr="00663BB1" w:rsidRDefault="000D03C0" w:rsidP="000D03C0">
            <w:r w:rsidRPr="00663BB1">
              <w:t>0.4</w:t>
            </w:r>
            <w:r w:rsidR="001C3A1F" w:rsidRPr="00663BB1">
              <w:t>1</w:t>
            </w:r>
          </w:p>
        </w:tc>
        <w:tc>
          <w:tcPr>
            <w:tcW w:w="720" w:type="dxa"/>
          </w:tcPr>
          <w:p w14:paraId="0685904D" w14:textId="4BCE3F0C" w:rsidR="000D03C0" w:rsidRPr="00663BB1" w:rsidRDefault="000D03C0" w:rsidP="000D03C0">
            <w:r w:rsidRPr="00663BB1">
              <w:t>0.</w:t>
            </w:r>
            <w:r w:rsidR="001C3A1F" w:rsidRPr="00663BB1">
              <w:t>84</w:t>
            </w:r>
          </w:p>
        </w:tc>
      </w:tr>
    </w:tbl>
    <w:p w14:paraId="011A6EB1" w14:textId="5B69183B" w:rsidR="007E3A4E" w:rsidRDefault="007E3A4E" w:rsidP="00183A41"/>
    <w:p w14:paraId="72F46DD2" w14:textId="4AF10FD4" w:rsidR="00915EB0" w:rsidRDefault="009C1414" w:rsidP="00183A41">
      <w:r>
        <w:t xml:space="preserve">Both the </w:t>
      </w:r>
      <w:r w:rsidR="00922D22">
        <w:t>C</w:t>
      </w:r>
      <w:r>
        <w:t xml:space="preserve">entroid and </w:t>
      </w:r>
      <w:r w:rsidR="00922D22">
        <w:t>A</w:t>
      </w:r>
      <w:r>
        <w:t>verage approaches</w:t>
      </w:r>
      <w:r w:rsidR="006A1A7D">
        <w:t xml:space="preserve"> identified </w:t>
      </w:r>
      <w:r w:rsidR="002B1A23">
        <w:t>M</w:t>
      </w:r>
      <w:r w:rsidR="006A1A7D">
        <w:t xml:space="preserve">ean </w:t>
      </w:r>
      <w:r w:rsidR="002B1A23">
        <w:t>M</w:t>
      </w:r>
      <w:r w:rsidR="006A1A7D">
        <w:t xml:space="preserve">inimum </w:t>
      </w:r>
      <w:r w:rsidR="002B1A23">
        <w:t>T</w:t>
      </w:r>
      <w:r w:rsidR="006A1A7D">
        <w:t>emperature from July to September</w:t>
      </w:r>
      <w:r>
        <w:t xml:space="preserve"> and </w:t>
      </w:r>
      <w:r w:rsidR="002B1A23">
        <w:t>M</w:t>
      </w:r>
      <w:r>
        <w:t xml:space="preserve">ean </w:t>
      </w:r>
      <w:r w:rsidR="002B1A23">
        <w:t>M</w:t>
      </w:r>
      <w:r>
        <w:t xml:space="preserve">aximum </w:t>
      </w:r>
      <w:r w:rsidR="002B1A23">
        <w:t>T</w:t>
      </w:r>
      <w:r>
        <w:t xml:space="preserve">emperature from April – June. The Centroid model identified </w:t>
      </w:r>
      <w:r w:rsidR="002B1A23">
        <w:t>M</w:t>
      </w:r>
      <w:r>
        <w:t xml:space="preserve">ean </w:t>
      </w:r>
      <w:r w:rsidR="002B1A23">
        <w:t>M</w:t>
      </w:r>
      <w:r w:rsidR="00922D22">
        <w:t xml:space="preserve">inimum </w:t>
      </w:r>
      <w:r w:rsidR="002B1A23">
        <w:t>T</w:t>
      </w:r>
      <w:r w:rsidR="00922D22">
        <w:t xml:space="preserve">emperature from January to March, while the Average model identified </w:t>
      </w:r>
      <w:r w:rsidR="002B1A23">
        <w:t>M</w:t>
      </w:r>
      <w:r w:rsidR="00DE7D59">
        <w:t xml:space="preserve">inimum </w:t>
      </w:r>
      <w:r w:rsidR="002B1A23">
        <w:t>T</w:t>
      </w:r>
      <w:r w:rsidR="00DE7D59">
        <w:t>emperature from January to March</w:t>
      </w:r>
      <w:r w:rsidR="002B1A23">
        <w:t xml:space="preserve"> (i.e., the single lowest value from that time period rather than the average of </w:t>
      </w:r>
      <w:proofErr w:type="gramStart"/>
      <w:r w:rsidR="002B1A23">
        <w:t>all of</w:t>
      </w:r>
      <w:proofErr w:type="gramEnd"/>
      <w:r w:rsidR="002B1A23">
        <w:t xml:space="preserve"> the low values)</w:t>
      </w:r>
      <w:r w:rsidR="008F1BA3">
        <w:t>. Below we</w:t>
      </w:r>
      <w:r w:rsidR="002B1A23">
        <w:t xml:space="preserve"> examine differences for Mean Minimum Temperature from July to September and Mean Maximum Temperature from April – June, as these variables were in common in both models and explained most of the variation in the data</w:t>
      </w:r>
      <w:r w:rsidR="00915EB0">
        <w:t>.</w:t>
      </w:r>
    </w:p>
    <w:p w14:paraId="75CBB04A" w14:textId="22370896" w:rsidR="00D6753F" w:rsidRDefault="00D6753F" w:rsidP="00183A41">
      <w:bookmarkStart w:id="0" w:name="_GoBack"/>
      <w:bookmarkEnd w:id="0"/>
    </w:p>
    <w:p w14:paraId="34512627" w14:textId="6AF38FED" w:rsidR="00D6753F" w:rsidRDefault="00320BB4" w:rsidP="00183A41">
      <w:r>
        <w:t xml:space="preserve">When the differences between data sets were </w:t>
      </w:r>
      <w:r w:rsidR="00E84760">
        <w:t xml:space="preserve">averaged across all years for each county, most </w:t>
      </w:r>
      <w:r w:rsidR="00127F4C">
        <w:t>counties differed by less than</w:t>
      </w:r>
      <w:r w:rsidR="00D6753F">
        <w:t xml:space="preserve"> 0.5 </w:t>
      </w:r>
      <w:r w:rsidR="00D6753F">
        <w:rPr>
          <w:rFonts w:cstheme="minorHAnsi"/>
        </w:rPr>
        <w:t>°</w:t>
      </w:r>
      <w:r w:rsidR="00D6753F">
        <w:t>C</w:t>
      </w:r>
      <w:r w:rsidR="00127F4C">
        <w:t>.</w:t>
      </w:r>
      <w:r w:rsidR="003B2133">
        <w:t xml:space="preserve"> Only</w:t>
      </w:r>
      <w:r w:rsidR="00127F4C">
        <w:t xml:space="preserve"> </w:t>
      </w:r>
      <w:r w:rsidR="00D6753F">
        <w:t>12% of counties for mean minimum temperature (Jul – Sep) and 18% of counties for mean maximum temperature (Apr – Jun)</w:t>
      </w:r>
      <w:r w:rsidR="003B2133">
        <w:t xml:space="preserve"> exceeded a mean difference of 0.5 </w:t>
      </w:r>
      <w:r w:rsidR="003B2133">
        <w:rPr>
          <w:rFonts w:cstheme="minorHAnsi"/>
        </w:rPr>
        <w:t>°</w:t>
      </w:r>
      <w:r w:rsidR="003B2133">
        <w:t>C (Fig. S6</w:t>
      </w:r>
      <w:r w:rsidR="0098169B">
        <w:t>.</w:t>
      </w:r>
      <w:r w:rsidR="003B2133">
        <w:t>1)</w:t>
      </w:r>
      <w:r w:rsidR="00D6753F">
        <w:t>.</w:t>
      </w:r>
      <w:r w:rsidR="00DD2130">
        <w:t xml:space="preserve"> </w:t>
      </w:r>
      <w:r w:rsidR="00C72CDE">
        <w:t>D</w:t>
      </w:r>
      <w:r w:rsidR="00DD2130">
        <w:t>ifferences</w:t>
      </w:r>
      <w:r w:rsidR="00C72CDE">
        <w:t xml:space="preserve"> for some</w:t>
      </w:r>
      <w:r w:rsidR="00C05BCB">
        <w:t>, if not all,</w:t>
      </w:r>
      <w:r w:rsidR="00C72CDE">
        <w:t xml:space="preserve"> counties are due to elevational differences </w:t>
      </w:r>
      <w:r w:rsidR="00DD2130">
        <w:t xml:space="preserve">(e.g., </w:t>
      </w:r>
      <w:r w:rsidR="0046294C">
        <w:t xml:space="preserve">the Catskill mountains in </w:t>
      </w:r>
      <w:r w:rsidR="00DD2130">
        <w:t>Greene</w:t>
      </w:r>
      <w:r w:rsidR="0046294C">
        <w:t xml:space="preserve"> and the Adirondack mountains in Essex)</w:t>
      </w:r>
      <w:r w:rsidR="00F7224B">
        <w:t>.</w:t>
      </w:r>
    </w:p>
    <w:p w14:paraId="38B8153E" w14:textId="24C7ACB2" w:rsidR="00D6753F" w:rsidRDefault="00D6753F" w:rsidP="00183A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A7DCA" w14:paraId="4A0EDEBD" w14:textId="77777777" w:rsidTr="000A7DCA">
        <w:tc>
          <w:tcPr>
            <w:tcW w:w="4675" w:type="dxa"/>
          </w:tcPr>
          <w:p w14:paraId="665E2AD2" w14:textId="00CDDC0D" w:rsidR="000A7DCA" w:rsidRDefault="00686988" w:rsidP="00183A41">
            <w:r>
              <w:rPr>
                <w:noProof/>
              </w:rPr>
              <w:lastRenderedPageBreak/>
              <w:drawing>
                <wp:inline distT="0" distB="0" distL="0" distR="0" wp14:anchorId="747F999D" wp14:editId="5E351365">
                  <wp:extent cx="2789162" cy="266723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9162" cy="2667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A7DCA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212F264" wp14:editId="54526420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4445</wp:posOffset>
                      </wp:positionV>
                      <wp:extent cx="390525" cy="400050"/>
                      <wp:effectExtent l="0" t="0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8868DC" w14:textId="28EF7807" w:rsidR="000A7DCA" w:rsidRDefault="000A7DCA" w:rsidP="000A7DCA">
                                  <w:r>
                                    <w:t>a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12F26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65pt;margin-top:-.35pt;width:30.75pt;height:31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" filled="f" stroked="f">
                      <v:textbox>
                        <w:txbxContent>
                          <w:p w14:paraId="448868DC" w14:textId="28EF7807" w:rsidR="000A7DCA" w:rsidRDefault="000A7DCA" w:rsidP="000A7DCA">
                            <w:r>
                              <w:t>a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75" w:type="dxa"/>
          </w:tcPr>
          <w:p w14:paraId="459D994C" w14:textId="03CA57E7" w:rsidR="000A7DCA" w:rsidRDefault="00246FC5" w:rsidP="00183A41">
            <w:r>
              <w:rPr>
                <w:noProof/>
              </w:rPr>
              <w:drawing>
                <wp:inline distT="0" distB="0" distL="0" distR="0" wp14:anchorId="049ADA7D" wp14:editId="43BCAF46">
                  <wp:extent cx="2789162" cy="2667231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9162" cy="2667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A7DCA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38E4A3E" wp14:editId="1CB475E7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-20955</wp:posOffset>
                      </wp:positionV>
                      <wp:extent cx="390525" cy="40005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3F708E" w14:textId="4D36F880" w:rsidR="000A7DCA" w:rsidRDefault="000A7DCA" w:rsidP="000A7DCA">
                                  <w:r>
                                    <w:t>b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8E4A3E" id="_x0000_s1027" type="#_x0000_t202" style="position:absolute;margin-left:-6.05pt;margin-top:-1.65pt;width:30.75pt;height:31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" filled="f" stroked="f">
                      <v:textbox>
                        <w:txbxContent>
                          <w:p w14:paraId="593F708E" w14:textId="4D36F880" w:rsidR="000A7DCA" w:rsidRDefault="000A7DCA" w:rsidP="000A7DCA">
                            <w:r>
                              <w:t>b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2413B" w14:paraId="32AEF6F8" w14:textId="77777777" w:rsidTr="000A7DCA">
        <w:tc>
          <w:tcPr>
            <w:tcW w:w="4675" w:type="dxa"/>
          </w:tcPr>
          <w:p w14:paraId="23C1FDAA" w14:textId="7B221CFB" w:rsidR="0072413B" w:rsidRDefault="002250F0" w:rsidP="00183A41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1498D05" wp14:editId="04EFEBD0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3810</wp:posOffset>
                      </wp:positionV>
                      <wp:extent cx="390525" cy="400050"/>
                      <wp:effectExtent l="0" t="0" r="0" b="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28E0FF" w14:textId="1246DD9F" w:rsidR="002250F0" w:rsidRDefault="002250F0" w:rsidP="002250F0">
                                  <w:r>
                                    <w:t>c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98D05" id="_x0000_s1028" type="#_x0000_t202" style="position:absolute;margin-left:-5.65pt;margin-top:-.3pt;width:30.75pt;height:31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" filled="f" stroked="f">
                      <v:textbox>
                        <w:txbxContent>
                          <w:p w14:paraId="1128E0FF" w14:textId="1246DD9F" w:rsidR="002250F0" w:rsidRDefault="002250F0" w:rsidP="002250F0">
                            <w:r>
                              <w:t>c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6FC5">
              <w:rPr>
                <w:noProof/>
              </w:rPr>
              <w:drawing>
                <wp:inline distT="0" distB="0" distL="0" distR="0" wp14:anchorId="40D2D1E7" wp14:editId="7A115C88">
                  <wp:extent cx="2714549" cy="259588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9508" cy="2600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42D2345" w14:textId="71F18935" w:rsidR="0072413B" w:rsidRDefault="002250F0" w:rsidP="00183A41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74ED06BE" wp14:editId="7F4D7C93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5715</wp:posOffset>
                      </wp:positionV>
                      <wp:extent cx="390525" cy="400050"/>
                      <wp:effectExtent l="0" t="0" r="0" b="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B0E2AB" w14:textId="063CA426" w:rsidR="002250F0" w:rsidRDefault="002250F0" w:rsidP="002250F0">
                                  <w:r>
                                    <w:t>d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ED06BE" id="_x0000_s1029" type="#_x0000_t202" style="position:absolute;margin-left:-6.15pt;margin-top:-.45pt;width:30.75pt;height:31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" filled="f" stroked="f">
                      <v:textbox>
                        <w:txbxContent>
                          <w:p w14:paraId="43B0E2AB" w14:textId="063CA426" w:rsidR="002250F0" w:rsidRDefault="002250F0" w:rsidP="002250F0">
                            <w:r>
                              <w:t>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53650">
              <w:rPr>
                <w:noProof/>
              </w:rPr>
              <w:drawing>
                <wp:inline distT="0" distB="0" distL="0" distR="0" wp14:anchorId="6F293C9C" wp14:editId="6BFDE04C">
                  <wp:extent cx="2714549" cy="259588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813" cy="2598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7915E0" w14:textId="5CE517D3" w:rsidR="006E23D0" w:rsidRDefault="006E23D0" w:rsidP="00183A41"/>
    <w:p w14:paraId="59CC4A3B" w14:textId="4BCF2D50" w:rsidR="001C2483" w:rsidRDefault="006E23D0" w:rsidP="00183A41">
      <w:r w:rsidRPr="0000111D">
        <w:rPr>
          <w:b/>
        </w:rPr>
        <w:t>Fig. S6.1.</w:t>
      </w:r>
      <w:r>
        <w:t xml:space="preserve"> </w:t>
      </w:r>
      <w:r w:rsidR="00E901E8">
        <w:t>T</w:t>
      </w:r>
      <w:r>
        <w:t xml:space="preserve">he distribution of differences between the </w:t>
      </w:r>
      <w:r w:rsidR="00E86A45">
        <w:t>centroid and average data sets</w:t>
      </w:r>
      <w:r w:rsidR="0000111D">
        <w:t xml:space="preserve"> for </w:t>
      </w:r>
      <w:r w:rsidR="0072413B" w:rsidRPr="00A710D9">
        <w:rPr>
          <w:b/>
        </w:rPr>
        <w:t>a.</w:t>
      </w:r>
      <w:r w:rsidR="0072413B">
        <w:t xml:space="preserve"> </w:t>
      </w:r>
      <w:r w:rsidR="0000111D">
        <w:t>Mean Minimum Temperature (Jul – Sep)</w:t>
      </w:r>
      <w:r w:rsidR="007A6CF8">
        <w:t xml:space="preserve"> and </w:t>
      </w:r>
      <w:r w:rsidR="007A6CF8" w:rsidRPr="00A710D9">
        <w:rPr>
          <w:b/>
        </w:rPr>
        <w:t>b.</w:t>
      </w:r>
      <w:r w:rsidR="007A6CF8">
        <w:t xml:space="preserve"> Mean Max Temperature (Apr – Jun)</w:t>
      </w:r>
      <w:r w:rsidR="0000111D">
        <w:t>.</w:t>
      </w:r>
      <w:r w:rsidR="00E901E8">
        <w:t xml:space="preserve"> </w:t>
      </w:r>
      <w:r w:rsidR="004569A4" w:rsidRPr="00A710D9">
        <w:rPr>
          <w:b/>
        </w:rPr>
        <w:t>c.</w:t>
      </w:r>
      <w:r w:rsidR="004569A4">
        <w:t xml:space="preserve"> </w:t>
      </w:r>
      <w:r w:rsidR="00E901E8">
        <w:t>T</w:t>
      </w:r>
      <w:r w:rsidR="00D0233B">
        <w:t xml:space="preserve">he deviations for the counties that differed by more than 0.5 </w:t>
      </w:r>
      <w:r w:rsidR="00D0233B">
        <w:rPr>
          <w:rFonts w:cstheme="minorHAnsi"/>
        </w:rPr>
        <w:t>°</w:t>
      </w:r>
      <w:r w:rsidR="00D0233B">
        <w:t xml:space="preserve">C </w:t>
      </w:r>
      <w:r w:rsidR="009A4493">
        <w:t xml:space="preserve">between data sets for </w:t>
      </w:r>
      <w:r w:rsidR="00A2051D">
        <w:t>mean minimum temperature</w:t>
      </w:r>
      <w:r w:rsidR="00FA500B">
        <w:t xml:space="preserve"> </w:t>
      </w:r>
      <w:r w:rsidR="00A2051D">
        <w:t>(Jul – Sep</w:t>
      </w:r>
      <w:r w:rsidR="009A4493">
        <w:t>, 8 counties</w:t>
      </w:r>
      <w:r w:rsidR="004569A4">
        <w:t>)</w:t>
      </w:r>
      <w:r w:rsidR="002D76A0">
        <w:t xml:space="preserve">, and </w:t>
      </w:r>
      <w:r w:rsidR="002D76A0" w:rsidRPr="00A710D9">
        <w:rPr>
          <w:b/>
        </w:rPr>
        <w:t>d.</w:t>
      </w:r>
      <w:r w:rsidR="002D76A0">
        <w:t xml:space="preserve"> mean maximum temperature (Apr – Jun, 12 counties)</w:t>
      </w:r>
      <w:r w:rsidR="00D0233B">
        <w:t>.</w:t>
      </w:r>
      <w:r w:rsidR="00CF63D9">
        <w:t xml:space="preserve"> Bar indicates the median, the box the 25% and 75% quartiles, the whiskers the min and max </w:t>
      </w:r>
      <w:r w:rsidR="00311C6C">
        <w:t xml:space="preserve">excluding any </w:t>
      </w:r>
      <w:r w:rsidR="00CF655A">
        <w:t>outliers. Outliers were plotted individually, and were defined as points that were</w:t>
      </w:r>
      <w:r w:rsidR="00311C6C">
        <w:t xml:space="preserve"> more than 1.5 times the interquartile range from the </w:t>
      </w:r>
      <w:r w:rsidR="00CF655A">
        <w:t>25</w:t>
      </w:r>
      <w:r w:rsidR="00AD2CAD">
        <w:t>% or 75% quartiles</w:t>
      </w:r>
      <w:r w:rsidR="00311C6C">
        <w:t>.</w:t>
      </w:r>
    </w:p>
    <w:sectPr w:rsidR="001C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DE2"/>
    <w:rsid w:val="0000111D"/>
    <w:rsid w:val="000020E9"/>
    <w:rsid w:val="00022115"/>
    <w:rsid w:val="00024DE2"/>
    <w:rsid w:val="00037463"/>
    <w:rsid w:val="000A7DCA"/>
    <w:rsid w:val="000D03C0"/>
    <w:rsid w:val="00107DCC"/>
    <w:rsid w:val="00127F4C"/>
    <w:rsid w:val="001616A6"/>
    <w:rsid w:val="0016745C"/>
    <w:rsid w:val="00182458"/>
    <w:rsid w:val="00183A41"/>
    <w:rsid w:val="00187A4D"/>
    <w:rsid w:val="001B7694"/>
    <w:rsid w:val="001C2483"/>
    <w:rsid w:val="001C3A1F"/>
    <w:rsid w:val="001F34AC"/>
    <w:rsid w:val="002250F0"/>
    <w:rsid w:val="00246FC5"/>
    <w:rsid w:val="00276936"/>
    <w:rsid w:val="00296BFB"/>
    <w:rsid w:val="002B1A23"/>
    <w:rsid w:val="002D76A0"/>
    <w:rsid w:val="002F252C"/>
    <w:rsid w:val="00311C6C"/>
    <w:rsid w:val="00320BB4"/>
    <w:rsid w:val="003B2133"/>
    <w:rsid w:val="003E3D36"/>
    <w:rsid w:val="004569A4"/>
    <w:rsid w:val="0046294C"/>
    <w:rsid w:val="004851A7"/>
    <w:rsid w:val="004D3108"/>
    <w:rsid w:val="00500D8B"/>
    <w:rsid w:val="00533719"/>
    <w:rsid w:val="0055459A"/>
    <w:rsid w:val="00561084"/>
    <w:rsid w:val="005665E5"/>
    <w:rsid w:val="005A2CC3"/>
    <w:rsid w:val="005D262F"/>
    <w:rsid w:val="006003B9"/>
    <w:rsid w:val="00661D18"/>
    <w:rsid w:val="00663BB1"/>
    <w:rsid w:val="00686988"/>
    <w:rsid w:val="006A1A7D"/>
    <w:rsid w:val="006E23D0"/>
    <w:rsid w:val="006E62A3"/>
    <w:rsid w:val="006F5693"/>
    <w:rsid w:val="00723782"/>
    <w:rsid w:val="0072413B"/>
    <w:rsid w:val="00753650"/>
    <w:rsid w:val="007A6CF8"/>
    <w:rsid w:val="007E3A4E"/>
    <w:rsid w:val="00816963"/>
    <w:rsid w:val="008C5D84"/>
    <w:rsid w:val="008F1BA3"/>
    <w:rsid w:val="009118E2"/>
    <w:rsid w:val="00915EB0"/>
    <w:rsid w:val="00922D22"/>
    <w:rsid w:val="00965D3C"/>
    <w:rsid w:val="0098169B"/>
    <w:rsid w:val="00981FEE"/>
    <w:rsid w:val="009A4493"/>
    <w:rsid w:val="009C1414"/>
    <w:rsid w:val="009C7956"/>
    <w:rsid w:val="00A2051D"/>
    <w:rsid w:val="00A22249"/>
    <w:rsid w:val="00A33F9B"/>
    <w:rsid w:val="00A612BD"/>
    <w:rsid w:val="00A668AE"/>
    <w:rsid w:val="00A710D9"/>
    <w:rsid w:val="00AD2CAD"/>
    <w:rsid w:val="00B27BF8"/>
    <w:rsid w:val="00B464BD"/>
    <w:rsid w:val="00B61709"/>
    <w:rsid w:val="00B676DF"/>
    <w:rsid w:val="00B76377"/>
    <w:rsid w:val="00B8163F"/>
    <w:rsid w:val="00BD04DA"/>
    <w:rsid w:val="00BF1E53"/>
    <w:rsid w:val="00C05BCB"/>
    <w:rsid w:val="00C25F41"/>
    <w:rsid w:val="00C45BF6"/>
    <w:rsid w:val="00C72CDE"/>
    <w:rsid w:val="00CA73E9"/>
    <w:rsid w:val="00CF63D9"/>
    <w:rsid w:val="00CF655A"/>
    <w:rsid w:val="00D0233B"/>
    <w:rsid w:val="00D6753F"/>
    <w:rsid w:val="00D82608"/>
    <w:rsid w:val="00DD2130"/>
    <w:rsid w:val="00DE7D59"/>
    <w:rsid w:val="00E07A75"/>
    <w:rsid w:val="00E3022B"/>
    <w:rsid w:val="00E30773"/>
    <w:rsid w:val="00E3531E"/>
    <w:rsid w:val="00E45942"/>
    <w:rsid w:val="00E70805"/>
    <w:rsid w:val="00E84760"/>
    <w:rsid w:val="00E86A45"/>
    <w:rsid w:val="00E901E8"/>
    <w:rsid w:val="00EE5429"/>
    <w:rsid w:val="00F10B23"/>
    <w:rsid w:val="00F26B62"/>
    <w:rsid w:val="00F547C0"/>
    <w:rsid w:val="00F7224B"/>
    <w:rsid w:val="00FA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6C17E"/>
  <w15:docId w15:val="{AF9D2C5D-C71E-458B-9202-15543018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183A41"/>
  </w:style>
  <w:style w:type="table" w:styleId="TableGrid">
    <w:name w:val="Table Grid"/>
    <w:basedOn w:val="TableNormal"/>
    <w:uiPriority w:val="39"/>
    <w:rsid w:val="00B81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3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3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A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A7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A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A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A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l, Alexander C</dc:creator>
  <cp:keywords/>
  <dc:description/>
  <cp:lastModifiedBy>Keyel, Alexander C</cp:lastModifiedBy>
  <cp:revision>106</cp:revision>
  <dcterms:created xsi:type="dcterms:W3CDTF">2019-04-01T15:14:00Z</dcterms:created>
  <dcterms:modified xsi:type="dcterms:W3CDTF">2019-05-02T16:09:00Z</dcterms:modified>
</cp:coreProperties>
</file>